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72C62" w14:textId="5F0CFEFA" w:rsidR="00C910AE" w:rsidRDefault="00C910AE" w:rsidP="00C910AE">
      <w:pPr>
        <w:pStyle w:val="Body"/>
        <w:spacing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1: </w:t>
      </w:r>
      <w:r>
        <w:rPr>
          <w:rFonts w:ascii="Times New Roman" w:hAnsi="Times New Roman"/>
          <w:sz w:val="24"/>
          <w:szCs w:val="24"/>
        </w:rPr>
        <w:t>Geographical distribution of the studied sequences and observed haplogroups.</w:t>
      </w:r>
    </w:p>
    <w:tbl>
      <w:tblPr>
        <w:tblStyle w:val="PlainTable2"/>
        <w:tblpPr w:leftFromText="180" w:rightFromText="180" w:vertAnchor="page" w:horzAnchor="page" w:tblpX="2495" w:tblpY="689"/>
        <w:tblW w:w="6880" w:type="dxa"/>
        <w:tblLook w:val="04A0" w:firstRow="1" w:lastRow="0" w:firstColumn="1" w:lastColumn="0" w:noHBand="0" w:noVBand="1"/>
      </w:tblPr>
      <w:tblGrid>
        <w:gridCol w:w="886"/>
        <w:gridCol w:w="1963"/>
        <w:gridCol w:w="2154"/>
        <w:gridCol w:w="1877"/>
      </w:tblGrid>
      <w:tr w:rsidR="002A443D" w14:paraId="46519244" w14:textId="77777777" w:rsidTr="00072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31E923" w14:textId="77777777" w:rsidR="002A443D" w:rsidRPr="00663DEF" w:rsidRDefault="002A443D" w:rsidP="00072783">
            <w:pPr>
              <w:jc w:val="center"/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Sl.no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C98F53" w14:textId="77777777" w:rsidR="002A443D" w:rsidRPr="00663DEF" w:rsidRDefault="002A443D" w:rsidP="0007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8C320E" w14:textId="77777777" w:rsidR="002A443D" w:rsidRPr="00663DEF" w:rsidRDefault="002A443D" w:rsidP="0007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Number of genomes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6900D4" w14:textId="77777777" w:rsidR="002A443D" w:rsidRPr="00663DEF" w:rsidRDefault="002A443D" w:rsidP="0007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Sequences as haplogroups</w:t>
            </w:r>
          </w:p>
        </w:tc>
      </w:tr>
      <w:tr w:rsidR="002A443D" w14:paraId="7852F178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12" w:space="0" w:color="auto"/>
            </w:tcBorders>
          </w:tcPr>
          <w:p w14:paraId="42651EF5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963" w:type="dxa"/>
            <w:tcBorders>
              <w:top w:val="single" w:sz="12" w:space="0" w:color="auto"/>
            </w:tcBorders>
          </w:tcPr>
          <w:p w14:paraId="3C617831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024CCBD1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7" w:type="dxa"/>
            <w:tcBorders>
              <w:top w:val="single" w:sz="12" w:space="0" w:color="auto"/>
            </w:tcBorders>
          </w:tcPr>
          <w:p w14:paraId="5733C680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461F30E9" w14:textId="77777777" w:rsidTr="0007278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210678B0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963" w:type="dxa"/>
          </w:tcPr>
          <w:p w14:paraId="1050C797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2154" w:type="dxa"/>
          </w:tcPr>
          <w:p w14:paraId="0605A28F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77" w:type="dxa"/>
          </w:tcPr>
          <w:p w14:paraId="2139EBFE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77B665F1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35A438FB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963" w:type="dxa"/>
          </w:tcPr>
          <w:p w14:paraId="782AC2F5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2154" w:type="dxa"/>
          </w:tcPr>
          <w:p w14:paraId="1B861FAD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0379EE44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7EAE921A" w14:textId="77777777" w:rsidTr="0007278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2B71B415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963" w:type="dxa"/>
          </w:tcPr>
          <w:p w14:paraId="441641E6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54" w:type="dxa"/>
          </w:tcPr>
          <w:p w14:paraId="24EAFE35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77" w:type="dxa"/>
          </w:tcPr>
          <w:p w14:paraId="6626EF13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A443D" w14:paraId="217EBDBF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0A27E65C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1963" w:type="dxa"/>
          </w:tcPr>
          <w:p w14:paraId="37BD1517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2154" w:type="dxa"/>
          </w:tcPr>
          <w:p w14:paraId="6BDED9A3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5F502A97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5ADCC639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16420887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1963" w:type="dxa"/>
          </w:tcPr>
          <w:p w14:paraId="7E4DE919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2154" w:type="dxa"/>
          </w:tcPr>
          <w:p w14:paraId="0DF45DEB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77" w:type="dxa"/>
          </w:tcPr>
          <w:p w14:paraId="72C3C155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A443D" w14:paraId="56A5B2FA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62AD6BB8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1963" w:type="dxa"/>
          </w:tcPr>
          <w:p w14:paraId="320A6B14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Hong Kong</w:t>
            </w:r>
          </w:p>
        </w:tc>
        <w:tc>
          <w:tcPr>
            <w:tcW w:w="2154" w:type="dxa"/>
          </w:tcPr>
          <w:p w14:paraId="54BAB40F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77" w:type="dxa"/>
          </w:tcPr>
          <w:p w14:paraId="199A7C77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A443D" w14:paraId="774322C5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2DD0012E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963" w:type="dxa"/>
          </w:tcPr>
          <w:p w14:paraId="1FCA0BD1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154" w:type="dxa"/>
          </w:tcPr>
          <w:p w14:paraId="25341D0E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77" w:type="dxa"/>
          </w:tcPr>
          <w:p w14:paraId="5B4B6A8A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A443D" w14:paraId="2181DEC3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6599DC52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1963" w:type="dxa"/>
          </w:tcPr>
          <w:p w14:paraId="5AA62043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2154" w:type="dxa"/>
          </w:tcPr>
          <w:p w14:paraId="32308873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0AEF8304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1C32B7CC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0E4B9C0F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1963" w:type="dxa"/>
          </w:tcPr>
          <w:p w14:paraId="05AEAE4A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2154" w:type="dxa"/>
          </w:tcPr>
          <w:p w14:paraId="19610143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77" w:type="dxa"/>
          </w:tcPr>
          <w:p w14:paraId="397A198B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4CBDB408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60C1DFD4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1963" w:type="dxa"/>
          </w:tcPr>
          <w:p w14:paraId="08B4B63D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2154" w:type="dxa"/>
          </w:tcPr>
          <w:p w14:paraId="17BFFD0E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77" w:type="dxa"/>
          </w:tcPr>
          <w:p w14:paraId="3B5BD316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7D0C8029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24B063DC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1963" w:type="dxa"/>
          </w:tcPr>
          <w:p w14:paraId="1DF3B74E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2154" w:type="dxa"/>
          </w:tcPr>
          <w:p w14:paraId="29CBF0A5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0FDBC475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38970893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639DA5EB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1963" w:type="dxa"/>
          </w:tcPr>
          <w:p w14:paraId="31F3207B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2154" w:type="dxa"/>
          </w:tcPr>
          <w:p w14:paraId="5731EF0A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31AC431A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231D5EB6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1530B7DC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1963" w:type="dxa"/>
          </w:tcPr>
          <w:p w14:paraId="090A3F34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North Macedonia</w:t>
            </w:r>
          </w:p>
        </w:tc>
        <w:tc>
          <w:tcPr>
            <w:tcW w:w="2154" w:type="dxa"/>
          </w:tcPr>
          <w:p w14:paraId="69275DEB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264AEAC5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616619A7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38C7291C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1963" w:type="dxa"/>
          </w:tcPr>
          <w:p w14:paraId="4B80EB77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2154" w:type="dxa"/>
          </w:tcPr>
          <w:p w14:paraId="2BD61B55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7" w:type="dxa"/>
          </w:tcPr>
          <w:p w14:paraId="4FE36352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A443D" w14:paraId="51AD7245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24F305D8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1963" w:type="dxa"/>
          </w:tcPr>
          <w:p w14:paraId="1A33F1B5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2154" w:type="dxa"/>
          </w:tcPr>
          <w:p w14:paraId="55CC761C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77" w:type="dxa"/>
          </w:tcPr>
          <w:p w14:paraId="1FDBE358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A443D" w14:paraId="23C784CB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0605AFF7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1963" w:type="dxa"/>
          </w:tcPr>
          <w:p w14:paraId="233C439D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154" w:type="dxa"/>
          </w:tcPr>
          <w:p w14:paraId="59FAB04E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77" w:type="dxa"/>
          </w:tcPr>
          <w:p w14:paraId="014A8B1D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A443D" w14:paraId="502F0BBA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383E2E7F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1963" w:type="dxa"/>
          </w:tcPr>
          <w:p w14:paraId="448A9FCE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2154" w:type="dxa"/>
          </w:tcPr>
          <w:p w14:paraId="152185F1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421C3BCD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21BD4011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37E1B9C2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1963" w:type="dxa"/>
          </w:tcPr>
          <w:p w14:paraId="69A0237C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154" w:type="dxa"/>
          </w:tcPr>
          <w:p w14:paraId="3F7E4E59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77" w:type="dxa"/>
          </w:tcPr>
          <w:p w14:paraId="6B90814C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252BEFE0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744F7E9A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1963" w:type="dxa"/>
          </w:tcPr>
          <w:p w14:paraId="28B8BD27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2154" w:type="dxa"/>
          </w:tcPr>
          <w:p w14:paraId="523D4786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13EDCF07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1F22A291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bottom w:val="single" w:sz="12" w:space="0" w:color="auto"/>
            </w:tcBorders>
          </w:tcPr>
          <w:p w14:paraId="219E1DEC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1963" w:type="dxa"/>
            <w:tcBorders>
              <w:bottom w:val="single" w:sz="12" w:space="0" w:color="auto"/>
            </w:tcBorders>
          </w:tcPr>
          <w:p w14:paraId="49EEAD64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647EBA2E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7" w:type="dxa"/>
            <w:tcBorders>
              <w:bottom w:val="single" w:sz="12" w:space="0" w:color="auto"/>
            </w:tcBorders>
          </w:tcPr>
          <w:p w14:paraId="6CB96348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42E5FC93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12" w:space="0" w:color="auto"/>
              <w:bottom w:val="single" w:sz="12" w:space="0" w:color="auto"/>
            </w:tcBorders>
          </w:tcPr>
          <w:p w14:paraId="0EC34D40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single" w:sz="12" w:space="0" w:color="auto"/>
              <w:bottom w:val="single" w:sz="12" w:space="0" w:color="auto"/>
            </w:tcBorders>
          </w:tcPr>
          <w:p w14:paraId="7577490B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7C3A1F0F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</w:tcPr>
          <w:p w14:paraId="5CC66A39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</w:tbl>
    <w:p w14:paraId="27506F84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BE04A6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67C67F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E6B2047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C103FA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CFA6BEA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B5C44A2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B24145C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0B12A6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23E5BD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48D2659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AFDF30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CC7E5E8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6DC323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pPr w:leftFromText="180" w:rightFromText="180" w:vertAnchor="page" w:horzAnchor="page" w:tblpX="2495" w:tblpY="689"/>
        <w:tblW w:w="6880" w:type="dxa"/>
        <w:tblLook w:val="04A0" w:firstRow="1" w:lastRow="0" w:firstColumn="1" w:lastColumn="0" w:noHBand="0" w:noVBand="1"/>
      </w:tblPr>
      <w:tblGrid>
        <w:gridCol w:w="886"/>
        <w:gridCol w:w="1963"/>
        <w:gridCol w:w="2154"/>
        <w:gridCol w:w="1877"/>
      </w:tblGrid>
      <w:tr w:rsidR="002A443D" w14:paraId="0B19BE8E" w14:textId="77777777" w:rsidTr="00072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26BF08" w14:textId="77777777" w:rsidR="002A443D" w:rsidRPr="00663DEF" w:rsidRDefault="002A443D" w:rsidP="00072783">
            <w:pPr>
              <w:jc w:val="center"/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Sl.no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7B44F6" w14:textId="77777777" w:rsidR="002A443D" w:rsidRPr="00663DEF" w:rsidRDefault="002A443D" w:rsidP="0007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116DE8" w14:textId="77777777" w:rsidR="002A443D" w:rsidRPr="00663DEF" w:rsidRDefault="002A443D" w:rsidP="0007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Number of genomes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B21D45" w14:textId="77777777" w:rsidR="002A443D" w:rsidRPr="00663DEF" w:rsidRDefault="002A443D" w:rsidP="000727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Sequences as haplogroups</w:t>
            </w:r>
          </w:p>
        </w:tc>
      </w:tr>
      <w:tr w:rsidR="002A443D" w14:paraId="4370EEBF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12" w:space="0" w:color="auto"/>
            </w:tcBorders>
          </w:tcPr>
          <w:p w14:paraId="75B002EF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963" w:type="dxa"/>
            <w:tcBorders>
              <w:top w:val="single" w:sz="12" w:space="0" w:color="auto"/>
            </w:tcBorders>
          </w:tcPr>
          <w:p w14:paraId="7C6D713F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2154" w:type="dxa"/>
            <w:tcBorders>
              <w:top w:val="single" w:sz="12" w:space="0" w:color="auto"/>
            </w:tcBorders>
          </w:tcPr>
          <w:p w14:paraId="0D9E89C8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7" w:type="dxa"/>
            <w:tcBorders>
              <w:top w:val="single" w:sz="12" w:space="0" w:color="auto"/>
            </w:tcBorders>
          </w:tcPr>
          <w:p w14:paraId="161875EE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53FBBE73" w14:textId="77777777" w:rsidTr="0007278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5E83F392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963" w:type="dxa"/>
          </w:tcPr>
          <w:p w14:paraId="07240E3F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2154" w:type="dxa"/>
          </w:tcPr>
          <w:p w14:paraId="0D433113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77" w:type="dxa"/>
          </w:tcPr>
          <w:p w14:paraId="65BE637E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55A83155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7BC62E45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963" w:type="dxa"/>
          </w:tcPr>
          <w:p w14:paraId="7CEA0DDD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2154" w:type="dxa"/>
          </w:tcPr>
          <w:p w14:paraId="3A22E0C7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6716181E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7977F047" w14:textId="77777777" w:rsidTr="0007278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30795C14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963" w:type="dxa"/>
          </w:tcPr>
          <w:p w14:paraId="3ACE28B5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54" w:type="dxa"/>
          </w:tcPr>
          <w:p w14:paraId="11FC7F80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77" w:type="dxa"/>
          </w:tcPr>
          <w:p w14:paraId="1EB3F984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A443D" w14:paraId="2DF38CC5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0949BDE5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1963" w:type="dxa"/>
          </w:tcPr>
          <w:p w14:paraId="6D06B575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2154" w:type="dxa"/>
          </w:tcPr>
          <w:p w14:paraId="356C3D58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147A2BEB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13202041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736C3675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1963" w:type="dxa"/>
          </w:tcPr>
          <w:p w14:paraId="19721EFE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2154" w:type="dxa"/>
          </w:tcPr>
          <w:p w14:paraId="4A1BACBF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77" w:type="dxa"/>
          </w:tcPr>
          <w:p w14:paraId="22BEF740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A443D" w14:paraId="520A5F14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52821476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1963" w:type="dxa"/>
          </w:tcPr>
          <w:p w14:paraId="6357CB35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Hong Kong</w:t>
            </w:r>
          </w:p>
        </w:tc>
        <w:tc>
          <w:tcPr>
            <w:tcW w:w="2154" w:type="dxa"/>
          </w:tcPr>
          <w:p w14:paraId="3A1B9003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77" w:type="dxa"/>
          </w:tcPr>
          <w:p w14:paraId="4E70A22C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A443D" w14:paraId="08331A16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72EE6E16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963" w:type="dxa"/>
          </w:tcPr>
          <w:p w14:paraId="40022A71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154" w:type="dxa"/>
          </w:tcPr>
          <w:p w14:paraId="2E2312FC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77" w:type="dxa"/>
          </w:tcPr>
          <w:p w14:paraId="129C1089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A443D" w14:paraId="13C961CF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2B7C67F4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1963" w:type="dxa"/>
          </w:tcPr>
          <w:p w14:paraId="5EACCAB0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2154" w:type="dxa"/>
          </w:tcPr>
          <w:p w14:paraId="25E8B3FB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6B4D6931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355E8BE5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2FB9EFFB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1963" w:type="dxa"/>
          </w:tcPr>
          <w:p w14:paraId="0B38495A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2154" w:type="dxa"/>
          </w:tcPr>
          <w:p w14:paraId="0962BB05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77" w:type="dxa"/>
          </w:tcPr>
          <w:p w14:paraId="2BAD6092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15B84E05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07299547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1963" w:type="dxa"/>
          </w:tcPr>
          <w:p w14:paraId="61508A66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2154" w:type="dxa"/>
          </w:tcPr>
          <w:p w14:paraId="69DA6170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77" w:type="dxa"/>
          </w:tcPr>
          <w:p w14:paraId="79D90596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473089A2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5A95D97A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1963" w:type="dxa"/>
          </w:tcPr>
          <w:p w14:paraId="41C4F7FC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2154" w:type="dxa"/>
          </w:tcPr>
          <w:p w14:paraId="3C6A5025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55916DDD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6BB3AD0F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2C1CD73B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1963" w:type="dxa"/>
          </w:tcPr>
          <w:p w14:paraId="6979C1EE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2154" w:type="dxa"/>
          </w:tcPr>
          <w:p w14:paraId="7F11BCF2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668A88EC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33460F67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670304CB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1963" w:type="dxa"/>
          </w:tcPr>
          <w:p w14:paraId="79DBD2C2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North Macedonia</w:t>
            </w:r>
          </w:p>
        </w:tc>
        <w:tc>
          <w:tcPr>
            <w:tcW w:w="2154" w:type="dxa"/>
          </w:tcPr>
          <w:p w14:paraId="013155B7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5CB1FD0F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0B2EDF99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21C9B764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1963" w:type="dxa"/>
          </w:tcPr>
          <w:p w14:paraId="528D2A0E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2154" w:type="dxa"/>
          </w:tcPr>
          <w:p w14:paraId="0C9333CE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7" w:type="dxa"/>
          </w:tcPr>
          <w:p w14:paraId="06371BB7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A443D" w14:paraId="54ED8600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2044B931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1963" w:type="dxa"/>
          </w:tcPr>
          <w:p w14:paraId="078140A8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2154" w:type="dxa"/>
          </w:tcPr>
          <w:p w14:paraId="049A14D2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77" w:type="dxa"/>
          </w:tcPr>
          <w:p w14:paraId="261D8113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A443D" w14:paraId="200F9611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373A8E82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1963" w:type="dxa"/>
          </w:tcPr>
          <w:p w14:paraId="5C79E944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154" w:type="dxa"/>
          </w:tcPr>
          <w:p w14:paraId="4BF6BFF3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77" w:type="dxa"/>
          </w:tcPr>
          <w:p w14:paraId="542EBCD8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A443D" w14:paraId="744166F7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10FCDDB9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1963" w:type="dxa"/>
          </w:tcPr>
          <w:p w14:paraId="4FD2C9FD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2154" w:type="dxa"/>
          </w:tcPr>
          <w:p w14:paraId="649BC932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47827EA5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16A1931A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0C180892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1963" w:type="dxa"/>
          </w:tcPr>
          <w:p w14:paraId="110D7FD1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154" w:type="dxa"/>
          </w:tcPr>
          <w:p w14:paraId="4DED1FEF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77" w:type="dxa"/>
          </w:tcPr>
          <w:p w14:paraId="1CEEF7B5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7E70F28A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</w:tcPr>
          <w:p w14:paraId="4F9516B3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1963" w:type="dxa"/>
          </w:tcPr>
          <w:p w14:paraId="2594AB18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2154" w:type="dxa"/>
          </w:tcPr>
          <w:p w14:paraId="537477EE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77" w:type="dxa"/>
          </w:tcPr>
          <w:p w14:paraId="3629D8DA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1992DBD8" w14:textId="77777777" w:rsidTr="0007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bottom w:val="single" w:sz="12" w:space="0" w:color="auto"/>
            </w:tcBorders>
          </w:tcPr>
          <w:p w14:paraId="4E15A60C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1963" w:type="dxa"/>
            <w:tcBorders>
              <w:bottom w:val="single" w:sz="12" w:space="0" w:color="auto"/>
            </w:tcBorders>
          </w:tcPr>
          <w:p w14:paraId="2F8FF566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40C61821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7" w:type="dxa"/>
            <w:tcBorders>
              <w:bottom w:val="single" w:sz="12" w:space="0" w:color="auto"/>
            </w:tcBorders>
          </w:tcPr>
          <w:p w14:paraId="0A988E2C" w14:textId="77777777" w:rsidR="002A443D" w:rsidRPr="00663DEF" w:rsidRDefault="002A443D" w:rsidP="000727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A443D" w14:paraId="6627BD43" w14:textId="77777777" w:rsidTr="0007278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tcBorders>
              <w:top w:val="single" w:sz="12" w:space="0" w:color="auto"/>
              <w:bottom w:val="single" w:sz="12" w:space="0" w:color="auto"/>
            </w:tcBorders>
          </w:tcPr>
          <w:p w14:paraId="3208A73D" w14:textId="77777777" w:rsidR="002A443D" w:rsidRPr="00663DEF" w:rsidRDefault="002A443D" w:rsidP="0007278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single" w:sz="12" w:space="0" w:color="auto"/>
              <w:bottom w:val="single" w:sz="12" w:space="0" w:color="auto"/>
            </w:tcBorders>
          </w:tcPr>
          <w:p w14:paraId="1104AABA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7B1653B2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877" w:type="dxa"/>
            <w:tcBorders>
              <w:top w:val="single" w:sz="12" w:space="0" w:color="auto"/>
              <w:bottom w:val="single" w:sz="12" w:space="0" w:color="auto"/>
            </w:tcBorders>
          </w:tcPr>
          <w:p w14:paraId="2295C15C" w14:textId="77777777" w:rsidR="002A443D" w:rsidRPr="00663DEF" w:rsidRDefault="002A443D" w:rsidP="000727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63DE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</w:tbl>
    <w:p w14:paraId="2903D59D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72E50F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BBBD1C" w14:textId="77777777" w:rsidR="002A443D" w:rsidRDefault="002A443D" w:rsidP="00C910AE">
      <w:pPr>
        <w:pStyle w:val="Body"/>
        <w:spacing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2A4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AE"/>
    <w:rsid w:val="002A443D"/>
    <w:rsid w:val="002B3E52"/>
    <w:rsid w:val="002E040C"/>
    <w:rsid w:val="0040346D"/>
    <w:rsid w:val="0069530A"/>
    <w:rsid w:val="00746978"/>
    <w:rsid w:val="0091491B"/>
    <w:rsid w:val="009D691B"/>
    <w:rsid w:val="00AF2F6F"/>
    <w:rsid w:val="00B85467"/>
    <w:rsid w:val="00C9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BA3BB7"/>
  <w15:chartTrackingRefBased/>
  <w15:docId w15:val="{D7BE042D-B91D-4964-8CEC-8B19C29DC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0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0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bdr w:val="none" w:sz="0" w:space="0" w:color="auto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0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one" w:sz="0" w:space="0" w:color="auto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0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bdr w:val="none" w:sz="0" w:space="0" w:color="auto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0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bdr w:val="none" w:sz="0" w:space="0" w:color="auto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0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bdr w:val="none" w:sz="0" w:space="0" w:color="auto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0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bdr w:val="none" w:sz="0" w:space="0" w:color="auto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0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bdr w:val="none" w:sz="0" w:space="0" w:color="auto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0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bdr w:val="none" w:sz="0" w:space="0" w:color="auto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0A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bdr w:val="none" w:sz="0" w:space="0" w:color="auto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0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0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0AE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0AE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0AE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0A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0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0A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0A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0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C91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0AE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one" w:sz="0" w:space="0" w:color="auto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C910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0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bdr w:val="none" w:sz="0" w:space="0" w:color="auto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C91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0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eastAsiaTheme="minorHAnsi"/>
      <w:bdr w:val="none" w:sz="0" w:space="0" w:color="auto"/>
      <w:lang w:val="en-IN"/>
    </w:rPr>
  </w:style>
  <w:style w:type="character" w:styleId="IntenseEmphasis">
    <w:name w:val="Intense Emphasis"/>
    <w:basedOn w:val="DefaultParagraphFont"/>
    <w:uiPriority w:val="21"/>
    <w:qFormat/>
    <w:rsid w:val="00C910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0AE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bdr w:val="none" w:sz="0" w:space="0" w:color="auto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0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0AE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C910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2"/>
      <w:sz w:val="22"/>
      <w:szCs w:val="22"/>
      <w:u w:color="000000"/>
      <w:bdr w:val="nil"/>
      <w:lang w:val="en-US" w:eastAsia="en-IN" w:bidi="hi-IN"/>
      <w14:textOutline w14:w="0" w14:cap="flat" w14:cmpd="sng" w14:algn="ctr">
        <w14:noFill/>
        <w14:prstDash w14:val="solid"/>
        <w14:bevel/>
      </w14:textOutline>
    </w:rPr>
  </w:style>
  <w:style w:type="table" w:styleId="PlainTable2">
    <w:name w:val="Plain Table 2"/>
    <w:basedOn w:val="TableNormal"/>
    <w:uiPriority w:val="42"/>
    <w:rsid w:val="002A443D"/>
    <w:pPr>
      <w:spacing w:after="0" w:line="240" w:lineRule="auto"/>
    </w:pPr>
    <w:rPr>
      <w:rFonts w:asciiTheme="minorHAnsi" w:hAnsiTheme="minorHAnsi"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4</Words>
  <Characters>717</Characters>
  <Application>Microsoft Office Word</Application>
  <DocSecurity>0</DocSecurity>
  <Lines>239</Lines>
  <Paragraphs>232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Goud</dc:creator>
  <cp:keywords/>
  <dc:description/>
  <cp:lastModifiedBy>Manoj Goud</cp:lastModifiedBy>
  <cp:revision>2</cp:revision>
  <dcterms:created xsi:type="dcterms:W3CDTF">2025-01-27T04:33:00Z</dcterms:created>
  <dcterms:modified xsi:type="dcterms:W3CDTF">2025-01-2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1aec04-8342-4fb3-8199-be07ed933add</vt:lpwstr>
  </property>
</Properties>
</file>